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579248" w14:textId="77777777" w:rsidR="003E3C6E" w:rsidRPr="00A4233A" w:rsidRDefault="003E3C6E" w:rsidP="003E3C6E">
      <w:pPr>
        <w:adjustRightInd w:val="0"/>
        <w:spacing w:line="480" w:lineRule="auto"/>
        <w:rPr>
          <w:color w:val="000000" w:themeColor="text1"/>
        </w:rPr>
      </w:pPr>
      <w:r w:rsidRPr="00485B1C">
        <w:rPr>
          <w:b/>
          <w:bCs/>
        </w:rPr>
        <w:t>S1 Table</w:t>
      </w:r>
      <w:r>
        <w:rPr>
          <w:b/>
          <w:bCs/>
        </w:rPr>
        <w:t xml:space="preserve">. </w:t>
      </w:r>
      <w:r w:rsidRPr="00485B1C">
        <w:rPr>
          <w:b/>
          <w:bCs/>
          <w:color w:val="000000"/>
        </w:rPr>
        <w:t>Correlates of attrition</w:t>
      </w:r>
      <w:r>
        <w:rPr>
          <w:b/>
          <w:bCs/>
          <w:color w:val="000000"/>
        </w:rPr>
        <w:t>.</w:t>
      </w:r>
    </w:p>
    <w:tbl>
      <w:tblPr>
        <w:tblW w:w="8444" w:type="dxa"/>
        <w:tblLook w:val="04A0" w:firstRow="1" w:lastRow="0" w:firstColumn="1" w:lastColumn="0" w:noHBand="0" w:noVBand="1"/>
      </w:tblPr>
      <w:tblGrid>
        <w:gridCol w:w="6422"/>
        <w:gridCol w:w="2022"/>
      </w:tblGrid>
      <w:tr w:rsidR="003E3C6E" w:rsidRPr="00EF23A1" w14:paraId="402EBC45" w14:textId="77777777" w:rsidTr="00BA61FD">
        <w:trPr>
          <w:trHeight w:val="322"/>
        </w:trPr>
        <w:tc>
          <w:tcPr>
            <w:tcW w:w="6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39E1C" w14:textId="77777777" w:rsidR="003E3C6E" w:rsidRPr="00EF23A1" w:rsidRDefault="003E3C6E" w:rsidP="00BA61FD">
            <w:pPr>
              <w:adjustRightInd w:val="0"/>
              <w:snapToGrid w:val="0"/>
              <w:rPr>
                <w:color w:val="000000"/>
              </w:rPr>
            </w:pPr>
            <w:r w:rsidRPr="00EF23A1">
              <w:rPr>
                <w:color w:val="000000"/>
              </w:rPr>
              <w:t> </w:t>
            </w:r>
          </w:p>
        </w:tc>
        <w:tc>
          <w:tcPr>
            <w:tcW w:w="2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57CBA" w14:textId="77777777" w:rsidR="003E3C6E" w:rsidRPr="00EF23A1" w:rsidRDefault="003E3C6E" w:rsidP="00BA61F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EF23A1">
              <w:rPr>
                <w:color w:val="000000"/>
              </w:rPr>
              <w:t>Attrition</w:t>
            </w:r>
          </w:p>
        </w:tc>
      </w:tr>
      <w:tr w:rsidR="003E3C6E" w:rsidRPr="00EF23A1" w14:paraId="307DE5EA" w14:textId="77777777" w:rsidTr="00BA61FD">
        <w:trPr>
          <w:trHeight w:val="322"/>
        </w:trPr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6E98" w14:textId="77777777" w:rsidR="003E3C6E" w:rsidRPr="00EF23A1" w:rsidRDefault="003E3C6E" w:rsidP="00BA61FD">
            <w:pPr>
              <w:adjustRightInd w:val="0"/>
              <w:snapToGrid w:val="0"/>
              <w:rPr>
                <w:rFonts w:eastAsia="Arial Unicode MS"/>
              </w:rPr>
            </w:pPr>
            <w:r w:rsidRPr="00EF23A1">
              <w:rPr>
                <w:rFonts w:eastAsia="Arial Unicode MS"/>
              </w:rPr>
              <w:t>Number of social ties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9AA8" w14:textId="77777777" w:rsidR="003E3C6E" w:rsidRPr="00EF23A1" w:rsidRDefault="003E3C6E" w:rsidP="00BA61FD">
            <w:pPr>
              <w:adjustRightInd w:val="0"/>
              <w:snapToGrid w:val="0"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6***</w:t>
            </w:r>
          </w:p>
        </w:tc>
      </w:tr>
      <w:tr w:rsidR="003E3C6E" w:rsidRPr="00EF23A1" w14:paraId="04730CA9" w14:textId="77777777" w:rsidTr="00BA61FD">
        <w:trPr>
          <w:trHeight w:val="322"/>
        </w:trPr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1567" w14:textId="77777777" w:rsidR="003E3C6E" w:rsidRPr="00EF23A1" w:rsidRDefault="003E3C6E" w:rsidP="00BA61FD">
            <w:pPr>
              <w:adjustRightInd w:val="0"/>
              <w:snapToGrid w:val="0"/>
              <w:rPr>
                <w:rFonts w:eastAsia="Arial Unicode MS"/>
              </w:rPr>
            </w:pPr>
            <w:r w:rsidRPr="00EF23A1">
              <w:rPr>
                <w:rFonts w:eastAsia="Arial Unicode MS"/>
              </w:rPr>
              <w:t xml:space="preserve">                    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F09F" w14:textId="77777777" w:rsidR="003E3C6E" w:rsidRPr="00EF23A1" w:rsidRDefault="003E3C6E" w:rsidP="00BA61FD">
            <w:pPr>
              <w:adjustRightInd w:val="0"/>
              <w:snapToGrid w:val="0"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09)</w:t>
            </w:r>
          </w:p>
        </w:tc>
      </w:tr>
      <w:tr w:rsidR="003E3C6E" w:rsidRPr="00EF23A1" w14:paraId="0CF508D7" w14:textId="77777777" w:rsidTr="00BA61FD">
        <w:trPr>
          <w:trHeight w:val="322"/>
        </w:trPr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95D7A" w14:textId="77777777" w:rsidR="003E3C6E" w:rsidRPr="00EF23A1" w:rsidRDefault="003E3C6E" w:rsidP="00BA61FD">
            <w:pPr>
              <w:adjustRightInd w:val="0"/>
              <w:snapToGrid w:val="0"/>
              <w:rPr>
                <w:rFonts w:eastAsia="Arial Unicode MS"/>
              </w:rPr>
            </w:pPr>
            <w:r w:rsidRPr="00EF23A1">
              <w:rPr>
                <w:rFonts w:eastAsia="Arial Unicode MS"/>
              </w:rPr>
              <w:t>Child age (months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3DFFE" w14:textId="77777777" w:rsidR="003E3C6E" w:rsidRPr="00EF23A1" w:rsidRDefault="003E3C6E" w:rsidP="00BA61FD">
            <w:pPr>
              <w:adjustRightInd w:val="0"/>
              <w:snapToGrid w:val="0"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3</w:t>
            </w:r>
          </w:p>
        </w:tc>
      </w:tr>
      <w:tr w:rsidR="003E3C6E" w:rsidRPr="00EF23A1" w14:paraId="6DADDA14" w14:textId="77777777" w:rsidTr="00BA61FD">
        <w:trPr>
          <w:trHeight w:val="322"/>
        </w:trPr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0D36F" w14:textId="77777777" w:rsidR="003E3C6E" w:rsidRPr="00EF23A1" w:rsidRDefault="003E3C6E" w:rsidP="00BA61FD">
            <w:pPr>
              <w:adjustRightInd w:val="0"/>
              <w:snapToGrid w:val="0"/>
              <w:rPr>
                <w:rFonts w:eastAsia="Arial Unicode MS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C0D10" w14:textId="77777777" w:rsidR="003E3C6E" w:rsidRPr="00EF23A1" w:rsidRDefault="003E3C6E" w:rsidP="00BA61FD">
            <w:pPr>
              <w:adjustRightInd w:val="0"/>
              <w:snapToGrid w:val="0"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02)</w:t>
            </w:r>
          </w:p>
        </w:tc>
      </w:tr>
      <w:tr w:rsidR="003E3C6E" w:rsidRPr="00EF23A1" w14:paraId="68E07BDF" w14:textId="77777777" w:rsidTr="00BA61FD">
        <w:trPr>
          <w:trHeight w:val="322"/>
        </w:trPr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251B" w14:textId="77777777" w:rsidR="003E3C6E" w:rsidRPr="00EF23A1" w:rsidRDefault="003E3C6E" w:rsidP="00BA61FD">
            <w:pPr>
              <w:adjustRightInd w:val="0"/>
              <w:snapToGrid w:val="0"/>
              <w:rPr>
                <w:rFonts w:eastAsia="Arial Unicode MS"/>
              </w:rPr>
            </w:pPr>
            <w:r w:rsidRPr="00EF23A1">
              <w:rPr>
                <w:color w:val="000000"/>
              </w:rPr>
              <w:t xml:space="preserve">Male </w:t>
            </w:r>
            <w:r>
              <w:rPr>
                <w:color w:val="000000"/>
              </w:rPr>
              <w:t>c</w:t>
            </w:r>
            <w:r w:rsidRPr="00EF23A1">
              <w:rPr>
                <w:color w:val="000000"/>
              </w:rPr>
              <w:t>hild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4FC0" w14:textId="77777777" w:rsidR="003E3C6E" w:rsidRPr="00EF23A1" w:rsidRDefault="003E3C6E" w:rsidP="00BA61FD">
            <w:pPr>
              <w:adjustRightInd w:val="0"/>
              <w:snapToGrid w:val="0"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1</w:t>
            </w:r>
          </w:p>
        </w:tc>
      </w:tr>
      <w:tr w:rsidR="003E3C6E" w:rsidRPr="00EF23A1" w14:paraId="3F57440E" w14:textId="77777777" w:rsidTr="00BA61FD">
        <w:trPr>
          <w:trHeight w:val="322"/>
        </w:trPr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156C" w14:textId="77777777" w:rsidR="003E3C6E" w:rsidRPr="00EF23A1" w:rsidRDefault="003E3C6E" w:rsidP="00BA61FD">
            <w:pPr>
              <w:adjustRightInd w:val="0"/>
              <w:snapToGrid w:val="0"/>
              <w:rPr>
                <w:rFonts w:eastAsia="Arial Unicode MS"/>
              </w:rPr>
            </w:pPr>
            <w:r w:rsidRPr="00EF23A1">
              <w:rPr>
                <w:rFonts w:eastAsia="Arial Unicode MS"/>
              </w:rPr>
              <w:t xml:space="preserve">                    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89EE" w14:textId="77777777" w:rsidR="003E3C6E" w:rsidRPr="00EF23A1" w:rsidRDefault="003E3C6E" w:rsidP="00BA61FD">
            <w:pPr>
              <w:adjustRightInd w:val="0"/>
              <w:snapToGrid w:val="0"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8)</w:t>
            </w:r>
          </w:p>
        </w:tc>
      </w:tr>
      <w:tr w:rsidR="003E3C6E" w:rsidRPr="00EF23A1" w14:paraId="63BEE3E9" w14:textId="77777777" w:rsidTr="00BA61FD">
        <w:trPr>
          <w:trHeight w:val="322"/>
        </w:trPr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A9B3" w14:textId="77777777" w:rsidR="003E3C6E" w:rsidRPr="00EF23A1" w:rsidRDefault="003E3C6E" w:rsidP="00BA61FD">
            <w:pPr>
              <w:adjustRightInd w:val="0"/>
              <w:snapToGrid w:val="0"/>
              <w:rPr>
                <w:rFonts w:eastAsia="Arial Unicode MS"/>
              </w:rPr>
            </w:pPr>
            <w:r w:rsidRPr="00EF23A1">
              <w:rPr>
                <w:rFonts w:eastAsia="Arial Unicode MS"/>
              </w:rPr>
              <w:t>Standardized BSID-III Cognitive Scor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FEFD" w14:textId="77777777" w:rsidR="003E3C6E" w:rsidRPr="00EF23A1" w:rsidRDefault="003E3C6E" w:rsidP="00BA61FD">
            <w:pPr>
              <w:adjustRightInd w:val="0"/>
              <w:snapToGrid w:val="0"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3</w:t>
            </w:r>
          </w:p>
        </w:tc>
      </w:tr>
      <w:tr w:rsidR="003E3C6E" w:rsidRPr="00EF23A1" w14:paraId="103C35F5" w14:textId="77777777" w:rsidTr="00BA61FD">
        <w:trPr>
          <w:trHeight w:val="322"/>
        </w:trPr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3DBC" w14:textId="77777777" w:rsidR="003E3C6E" w:rsidRPr="00EF23A1" w:rsidRDefault="003E3C6E" w:rsidP="00BA61FD">
            <w:pPr>
              <w:adjustRightInd w:val="0"/>
              <w:snapToGrid w:val="0"/>
              <w:rPr>
                <w:rFonts w:eastAsia="Arial Unicode MS"/>
              </w:rPr>
            </w:pPr>
            <w:r w:rsidRPr="00EF23A1">
              <w:rPr>
                <w:rFonts w:eastAsia="Arial Unicode MS"/>
              </w:rPr>
              <w:t xml:space="preserve">                    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11D7" w14:textId="77777777" w:rsidR="003E3C6E" w:rsidRPr="00EF23A1" w:rsidRDefault="003E3C6E" w:rsidP="00BA61FD">
            <w:pPr>
              <w:adjustRightInd w:val="0"/>
              <w:snapToGrid w:val="0"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4)</w:t>
            </w:r>
          </w:p>
        </w:tc>
      </w:tr>
      <w:tr w:rsidR="003E3C6E" w:rsidRPr="00EF23A1" w14:paraId="6637EE11" w14:textId="77777777" w:rsidTr="00BA61FD">
        <w:trPr>
          <w:trHeight w:val="322"/>
        </w:trPr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AB1A" w14:textId="77777777" w:rsidR="003E3C6E" w:rsidRPr="00EF23A1" w:rsidRDefault="003E3C6E" w:rsidP="00BA61FD">
            <w:pPr>
              <w:adjustRightInd w:val="0"/>
              <w:snapToGrid w:val="0"/>
              <w:rPr>
                <w:rFonts w:eastAsia="Arial Unicode MS"/>
              </w:rPr>
            </w:pPr>
            <w:r w:rsidRPr="00EF23A1">
              <w:rPr>
                <w:rFonts w:eastAsia="Arial Unicode MS"/>
              </w:rPr>
              <w:t xml:space="preserve">Only child 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0001" w14:textId="77777777" w:rsidR="003E3C6E" w:rsidRPr="00EF23A1" w:rsidRDefault="003E3C6E" w:rsidP="00BA61FD">
            <w:pPr>
              <w:adjustRightInd w:val="0"/>
              <w:snapToGrid w:val="0"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9</w:t>
            </w:r>
          </w:p>
        </w:tc>
      </w:tr>
      <w:tr w:rsidR="003E3C6E" w:rsidRPr="00EF23A1" w14:paraId="12260B8D" w14:textId="77777777" w:rsidTr="00BA61FD">
        <w:trPr>
          <w:trHeight w:val="322"/>
        </w:trPr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FBDD" w14:textId="77777777" w:rsidR="003E3C6E" w:rsidRPr="00EF23A1" w:rsidRDefault="003E3C6E" w:rsidP="00BA61FD">
            <w:pPr>
              <w:adjustRightInd w:val="0"/>
              <w:snapToGrid w:val="0"/>
              <w:rPr>
                <w:rFonts w:eastAsia="Arial Unicode MS"/>
              </w:rPr>
            </w:pPr>
            <w:r w:rsidRPr="00EF23A1">
              <w:rPr>
                <w:rFonts w:eastAsia="Arial Unicode MS"/>
              </w:rPr>
              <w:t xml:space="preserve">                    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0029" w14:textId="77777777" w:rsidR="003E3C6E" w:rsidRPr="00EF23A1" w:rsidRDefault="003E3C6E" w:rsidP="00BA61FD">
            <w:pPr>
              <w:adjustRightInd w:val="0"/>
              <w:snapToGrid w:val="0"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8)</w:t>
            </w:r>
          </w:p>
        </w:tc>
      </w:tr>
      <w:tr w:rsidR="003E3C6E" w:rsidRPr="00EF23A1" w14:paraId="58DBA7F2" w14:textId="77777777" w:rsidTr="00BA61FD">
        <w:trPr>
          <w:trHeight w:val="322"/>
        </w:trPr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CDDA" w14:textId="77777777" w:rsidR="003E3C6E" w:rsidRPr="00EF23A1" w:rsidRDefault="003E3C6E" w:rsidP="00BA61FD">
            <w:pPr>
              <w:adjustRightInd w:val="0"/>
              <w:snapToGrid w:val="0"/>
              <w:rPr>
                <w:rFonts w:eastAsia="Arial Unicode MS"/>
              </w:rPr>
            </w:pPr>
            <w:r>
              <w:rPr>
                <w:rFonts w:eastAsia="Arial Unicode MS"/>
              </w:rPr>
              <w:t>Grandparent</w:t>
            </w:r>
            <w:r w:rsidRPr="00EF23A1">
              <w:rPr>
                <w:rFonts w:eastAsia="Arial Unicode MS"/>
              </w:rPr>
              <w:t xml:space="preserve"> </w:t>
            </w:r>
            <w:r>
              <w:rPr>
                <w:rFonts w:eastAsia="Arial Unicode MS"/>
              </w:rPr>
              <w:t>i</w:t>
            </w:r>
            <w:r w:rsidRPr="00EF23A1">
              <w:rPr>
                <w:rFonts w:eastAsia="Arial Unicode MS"/>
              </w:rPr>
              <w:t xml:space="preserve">s primary caregiver 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15CA" w14:textId="77777777" w:rsidR="003E3C6E" w:rsidRPr="00EF23A1" w:rsidRDefault="003E3C6E" w:rsidP="00BA61FD">
            <w:pPr>
              <w:adjustRightInd w:val="0"/>
              <w:snapToGrid w:val="0"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1*</w:t>
            </w:r>
          </w:p>
        </w:tc>
      </w:tr>
      <w:tr w:rsidR="003E3C6E" w:rsidRPr="00EF23A1" w14:paraId="2F0A0318" w14:textId="77777777" w:rsidTr="00BA61FD">
        <w:trPr>
          <w:trHeight w:val="322"/>
        </w:trPr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C647" w14:textId="77777777" w:rsidR="003E3C6E" w:rsidRPr="00EF23A1" w:rsidRDefault="003E3C6E" w:rsidP="00BA61FD">
            <w:pPr>
              <w:adjustRightInd w:val="0"/>
              <w:snapToGrid w:val="0"/>
              <w:rPr>
                <w:rFonts w:eastAsia="Arial Unicode MS"/>
              </w:rPr>
            </w:pPr>
            <w:r w:rsidRPr="00EF23A1">
              <w:rPr>
                <w:rFonts w:eastAsia="Arial Unicode MS"/>
              </w:rPr>
              <w:t xml:space="preserve">                    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8A0D" w14:textId="77777777" w:rsidR="003E3C6E" w:rsidRPr="00EF23A1" w:rsidRDefault="003E3C6E" w:rsidP="00BA61FD">
            <w:pPr>
              <w:adjustRightInd w:val="0"/>
              <w:snapToGrid w:val="0"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9)</w:t>
            </w:r>
          </w:p>
        </w:tc>
      </w:tr>
      <w:tr w:rsidR="003E3C6E" w:rsidRPr="00EF23A1" w14:paraId="6C1D3BF8" w14:textId="77777777" w:rsidTr="00BA61FD">
        <w:trPr>
          <w:trHeight w:val="322"/>
        </w:trPr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788D" w14:textId="77777777" w:rsidR="003E3C6E" w:rsidRPr="00EF23A1" w:rsidRDefault="003E3C6E" w:rsidP="00BA61FD">
            <w:pPr>
              <w:adjustRightInd w:val="0"/>
              <w:snapToGrid w:val="0"/>
              <w:rPr>
                <w:rFonts w:eastAsia="Arial Unicode MS"/>
              </w:rPr>
            </w:pPr>
            <w:r>
              <w:rPr>
                <w:color w:val="000000"/>
              </w:rPr>
              <w:t>Primary</w:t>
            </w:r>
            <w:r w:rsidRPr="00EF23A1">
              <w:rPr>
                <w:color w:val="000000"/>
              </w:rPr>
              <w:t xml:space="preserve"> caregiver has at least 9 </w:t>
            </w:r>
            <w:proofErr w:type="spellStart"/>
            <w:r w:rsidRPr="00EF23A1">
              <w:rPr>
                <w:color w:val="000000"/>
              </w:rPr>
              <w:t>yrs</w:t>
            </w:r>
            <w:proofErr w:type="spellEnd"/>
            <w:r w:rsidRPr="00EF23A1">
              <w:rPr>
                <w:color w:val="000000"/>
              </w:rPr>
              <w:t xml:space="preserve"> of schooling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81FA" w14:textId="77777777" w:rsidR="003E3C6E" w:rsidRPr="00EF23A1" w:rsidRDefault="003E3C6E" w:rsidP="00BA61FD">
            <w:pPr>
              <w:adjustRightInd w:val="0"/>
              <w:snapToGrid w:val="0"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5</w:t>
            </w:r>
          </w:p>
        </w:tc>
      </w:tr>
      <w:tr w:rsidR="003E3C6E" w:rsidRPr="00EF23A1" w14:paraId="1F35B249" w14:textId="77777777" w:rsidTr="00BA61FD">
        <w:trPr>
          <w:trHeight w:val="322"/>
        </w:trPr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8584" w14:textId="77777777" w:rsidR="003E3C6E" w:rsidRPr="00EF23A1" w:rsidRDefault="003E3C6E" w:rsidP="00BA61FD">
            <w:pPr>
              <w:adjustRightInd w:val="0"/>
              <w:snapToGrid w:val="0"/>
              <w:rPr>
                <w:rFonts w:eastAsia="Arial Unicode MS"/>
              </w:rPr>
            </w:pPr>
            <w:r w:rsidRPr="00EF23A1">
              <w:rPr>
                <w:rFonts w:eastAsia="Arial Unicode MS"/>
              </w:rPr>
              <w:t xml:space="preserve">                    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EC7F" w14:textId="77777777" w:rsidR="003E3C6E" w:rsidRPr="00EF23A1" w:rsidRDefault="003E3C6E" w:rsidP="00BA61FD">
            <w:pPr>
              <w:adjustRightInd w:val="0"/>
              <w:snapToGrid w:val="0"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34)</w:t>
            </w:r>
          </w:p>
        </w:tc>
      </w:tr>
      <w:tr w:rsidR="003E3C6E" w:rsidRPr="00EF23A1" w14:paraId="407B886F" w14:textId="77777777" w:rsidTr="00BA61FD">
        <w:trPr>
          <w:trHeight w:val="322"/>
        </w:trPr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4E71" w14:textId="77777777" w:rsidR="003E3C6E" w:rsidRPr="00EF23A1" w:rsidRDefault="003E3C6E" w:rsidP="00BA61FD">
            <w:pPr>
              <w:adjustRightInd w:val="0"/>
              <w:snapToGrid w:val="0"/>
              <w:rPr>
                <w:rFonts w:eastAsia="Arial Unicode MS"/>
              </w:rPr>
            </w:pPr>
            <w:r w:rsidRPr="00EF23A1">
              <w:rPr>
                <w:rFonts w:eastAsia="Arial Unicode MS"/>
              </w:rPr>
              <w:t>Primary caregiver has non-farm work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4088" w14:textId="77777777" w:rsidR="003E3C6E" w:rsidRPr="00EF23A1" w:rsidRDefault="003E3C6E" w:rsidP="00BA61FD">
            <w:pPr>
              <w:adjustRightInd w:val="0"/>
              <w:snapToGrid w:val="0"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6</w:t>
            </w:r>
          </w:p>
        </w:tc>
      </w:tr>
      <w:tr w:rsidR="003E3C6E" w:rsidRPr="00EF23A1" w14:paraId="5E43FF84" w14:textId="77777777" w:rsidTr="00BA61FD">
        <w:trPr>
          <w:trHeight w:val="322"/>
        </w:trPr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DACC" w14:textId="77777777" w:rsidR="003E3C6E" w:rsidRPr="00EF23A1" w:rsidRDefault="003E3C6E" w:rsidP="00BA61FD">
            <w:pPr>
              <w:adjustRightInd w:val="0"/>
              <w:snapToGrid w:val="0"/>
              <w:rPr>
                <w:rFonts w:eastAsia="Arial Unicode MS"/>
              </w:rPr>
            </w:pPr>
            <w:r w:rsidRPr="00EF23A1">
              <w:rPr>
                <w:rFonts w:eastAsia="Arial Unicode MS"/>
              </w:rPr>
              <w:t xml:space="preserve">                    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A119" w14:textId="77777777" w:rsidR="003E3C6E" w:rsidRPr="00EF23A1" w:rsidRDefault="003E3C6E" w:rsidP="00BA61FD">
            <w:pPr>
              <w:adjustRightInd w:val="0"/>
              <w:snapToGrid w:val="0"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48)</w:t>
            </w:r>
          </w:p>
        </w:tc>
      </w:tr>
      <w:tr w:rsidR="003E3C6E" w:rsidRPr="00EF23A1" w14:paraId="26045CBC" w14:textId="77777777" w:rsidTr="00BA61FD">
        <w:trPr>
          <w:trHeight w:val="322"/>
        </w:trPr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5712" w14:textId="77777777" w:rsidR="003E3C6E" w:rsidRPr="00EF23A1" w:rsidRDefault="003E3C6E" w:rsidP="00BA61FD">
            <w:pPr>
              <w:adjustRightInd w:val="0"/>
              <w:snapToGrid w:val="0"/>
              <w:rPr>
                <w:rFonts w:eastAsia="Arial Unicode MS"/>
              </w:rPr>
            </w:pPr>
            <w:r w:rsidRPr="00EF23A1">
              <w:rPr>
                <w:rFonts w:eastAsia="Arial Unicode MS"/>
              </w:rPr>
              <w:t xml:space="preserve">Household asset index   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51DD" w14:textId="77777777" w:rsidR="003E3C6E" w:rsidRPr="00EF23A1" w:rsidRDefault="003E3C6E" w:rsidP="00BA61FD">
            <w:pPr>
              <w:adjustRightInd w:val="0"/>
              <w:snapToGrid w:val="0"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6</w:t>
            </w:r>
          </w:p>
        </w:tc>
      </w:tr>
      <w:tr w:rsidR="003E3C6E" w:rsidRPr="00EF23A1" w14:paraId="6B411E83" w14:textId="77777777" w:rsidTr="00BA61FD">
        <w:trPr>
          <w:trHeight w:val="322"/>
        </w:trPr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5CC9" w14:textId="77777777" w:rsidR="003E3C6E" w:rsidRPr="00EF23A1" w:rsidRDefault="003E3C6E" w:rsidP="00BA61FD">
            <w:pPr>
              <w:adjustRightInd w:val="0"/>
              <w:snapToGrid w:val="0"/>
              <w:rPr>
                <w:rFonts w:eastAsia="Arial Unicode MS"/>
              </w:rPr>
            </w:pPr>
            <w:r w:rsidRPr="00EF23A1">
              <w:rPr>
                <w:rFonts w:eastAsia="Arial Unicode MS"/>
              </w:rPr>
              <w:t xml:space="preserve">                    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3F3F" w14:textId="77777777" w:rsidR="003E3C6E" w:rsidRPr="00EF23A1" w:rsidRDefault="003E3C6E" w:rsidP="00BA61FD">
            <w:pPr>
              <w:adjustRightInd w:val="0"/>
              <w:snapToGrid w:val="0"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6)</w:t>
            </w:r>
          </w:p>
        </w:tc>
      </w:tr>
      <w:tr w:rsidR="003E3C6E" w:rsidRPr="00EF23A1" w14:paraId="24F9B6F2" w14:textId="77777777" w:rsidTr="00BA61FD">
        <w:trPr>
          <w:trHeight w:val="322"/>
        </w:trPr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847F" w14:textId="77777777" w:rsidR="003E3C6E" w:rsidRPr="00EF23A1" w:rsidRDefault="003E3C6E" w:rsidP="00BA61FD">
            <w:pPr>
              <w:adjustRightInd w:val="0"/>
              <w:snapToGrid w:val="0"/>
              <w:rPr>
                <w:rFonts w:eastAsia="Arial Unicode MS"/>
              </w:rPr>
            </w:pPr>
            <w:r w:rsidRPr="00EF23A1">
              <w:rPr>
                <w:rFonts w:eastAsia="Arial Unicode MS"/>
              </w:rPr>
              <w:t xml:space="preserve">Father out-migrated 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CE2E" w14:textId="77777777" w:rsidR="003E3C6E" w:rsidRPr="00EF23A1" w:rsidRDefault="003E3C6E" w:rsidP="00BA61FD">
            <w:pPr>
              <w:adjustRightInd w:val="0"/>
              <w:snapToGrid w:val="0"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</w:t>
            </w:r>
          </w:p>
        </w:tc>
      </w:tr>
      <w:tr w:rsidR="003E3C6E" w:rsidRPr="00EF23A1" w14:paraId="5DB2EB34" w14:textId="77777777" w:rsidTr="00BA61FD">
        <w:trPr>
          <w:trHeight w:val="322"/>
        </w:trPr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1BB0" w14:textId="77777777" w:rsidR="003E3C6E" w:rsidRPr="00EF23A1" w:rsidRDefault="003E3C6E" w:rsidP="00BA61FD">
            <w:pPr>
              <w:adjustRightInd w:val="0"/>
              <w:snapToGrid w:val="0"/>
              <w:rPr>
                <w:rFonts w:eastAsia="Arial Unicode MS"/>
              </w:rPr>
            </w:pPr>
            <w:r w:rsidRPr="00EF23A1">
              <w:rPr>
                <w:rFonts w:eastAsia="Arial Unicode MS"/>
              </w:rPr>
              <w:t xml:space="preserve">                    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E422" w14:textId="77777777" w:rsidR="003E3C6E" w:rsidRPr="00EF23A1" w:rsidRDefault="003E3C6E" w:rsidP="00BA61FD">
            <w:pPr>
              <w:adjustRightInd w:val="0"/>
              <w:snapToGrid w:val="0"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6)</w:t>
            </w:r>
          </w:p>
        </w:tc>
      </w:tr>
      <w:tr w:rsidR="003E3C6E" w:rsidRPr="00EF23A1" w14:paraId="476D909D" w14:textId="77777777" w:rsidTr="00BA61FD">
        <w:trPr>
          <w:trHeight w:val="322"/>
        </w:trPr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17A9" w14:textId="77777777" w:rsidR="003E3C6E" w:rsidRPr="00EF23A1" w:rsidRDefault="003E3C6E" w:rsidP="00BA61FD">
            <w:pPr>
              <w:adjustRightInd w:val="0"/>
              <w:snapToGrid w:val="0"/>
              <w:rPr>
                <w:rFonts w:eastAsia="Arial Unicode MS"/>
              </w:rPr>
            </w:pPr>
            <w:r w:rsidRPr="00EF23A1">
              <w:rPr>
                <w:rFonts w:eastAsia="Arial Unicode MS"/>
              </w:rPr>
              <w:t xml:space="preserve">Constant            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8C35" w14:textId="77777777" w:rsidR="003E3C6E" w:rsidRPr="00EF23A1" w:rsidRDefault="003E3C6E" w:rsidP="00BA61FD">
            <w:pPr>
              <w:adjustRightInd w:val="0"/>
              <w:snapToGrid w:val="0"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0***</w:t>
            </w:r>
          </w:p>
        </w:tc>
      </w:tr>
      <w:tr w:rsidR="003E3C6E" w:rsidRPr="00EF23A1" w14:paraId="64A8BA89" w14:textId="77777777" w:rsidTr="00BA61FD">
        <w:trPr>
          <w:trHeight w:val="322"/>
        </w:trPr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BC31" w14:textId="77777777" w:rsidR="003E3C6E" w:rsidRPr="00EF23A1" w:rsidRDefault="003E3C6E" w:rsidP="00BA61FD">
            <w:pPr>
              <w:adjustRightInd w:val="0"/>
              <w:snapToGrid w:val="0"/>
              <w:rPr>
                <w:rFonts w:eastAsia="Arial Unicode MS"/>
              </w:rPr>
            </w:pPr>
            <w:r w:rsidRPr="00EF23A1">
              <w:rPr>
                <w:rFonts w:eastAsia="Arial Unicode MS"/>
              </w:rPr>
              <w:t xml:space="preserve">                    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7685" w14:textId="77777777" w:rsidR="003E3C6E" w:rsidRPr="00EF23A1" w:rsidRDefault="003E3C6E" w:rsidP="00BA61FD">
            <w:pPr>
              <w:adjustRightInd w:val="0"/>
              <w:snapToGrid w:val="0"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65)</w:t>
            </w:r>
          </w:p>
        </w:tc>
      </w:tr>
      <w:tr w:rsidR="003E3C6E" w:rsidRPr="00EF23A1" w14:paraId="6354F188" w14:textId="77777777" w:rsidTr="00BA61FD">
        <w:trPr>
          <w:trHeight w:val="322"/>
        </w:trPr>
        <w:tc>
          <w:tcPr>
            <w:tcW w:w="6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FB07" w14:textId="77777777" w:rsidR="003E3C6E" w:rsidRPr="00EF23A1" w:rsidRDefault="003E3C6E" w:rsidP="00BA61FD">
            <w:pPr>
              <w:adjustRightInd w:val="0"/>
              <w:snapToGrid w:val="0"/>
              <w:rPr>
                <w:rFonts w:eastAsia="Arial Unicode MS"/>
              </w:rPr>
            </w:pPr>
            <w:r w:rsidRPr="00EF23A1">
              <w:rPr>
                <w:rFonts w:eastAsia="Arial Unicode MS"/>
              </w:rPr>
              <w:t xml:space="preserve">Observations        </w:t>
            </w:r>
          </w:p>
        </w:tc>
        <w:tc>
          <w:tcPr>
            <w:tcW w:w="2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0C8A" w14:textId="77777777" w:rsidR="003E3C6E" w:rsidRPr="00EF23A1" w:rsidRDefault="003E3C6E" w:rsidP="00BA61F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EF23A1">
              <w:rPr>
                <w:color w:val="000000"/>
              </w:rPr>
              <w:t>814</w:t>
            </w:r>
          </w:p>
        </w:tc>
      </w:tr>
      <w:tr w:rsidR="003E3C6E" w:rsidRPr="00EF23A1" w14:paraId="001FEC2B" w14:textId="77777777" w:rsidTr="00BA61FD">
        <w:trPr>
          <w:trHeight w:val="322"/>
        </w:trPr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E1B8" w14:textId="77777777" w:rsidR="003E3C6E" w:rsidRPr="00EF23A1" w:rsidRDefault="003E3C6E" w:rsidP="00BA61FD">
            <w:pPr>
              <w:adjustRightInd w:val="0"/>
              <w:snapToGrid w:val="0"/>
              <w:rPr>
                <w:rFonts w:eastAsia="Arial Unicode MS"/>
              </w:rPr>
            </w:pPr>
            <w:r w:rsidRPr="00EF23A1">
              <w:rPr>
                <w:rFonts w:eastAsia="Arial Unicode MS"/>
              </w:rPr>
              <w:t xml:space="preserve">R-square     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3E96" w14:textId="77777777" w:rsidR="003E3C6E" w:rsidRPr="00EF23A1" w:rsidRDefault="003E3C6E" w:rsidP="00BA61F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EF23A1">
              <w:rPr>
                <w:color w:val="000000"/>
              </w:rPr>
              <w:t>0.26</w:t>
            </w:r>
          </w:p>
        </w:tc>
      </w:tr>
      <w:tr w:rsidR="003E3C6E" w:rsidRPr="00EF23A1" w14:paraId="28A6EFCC" w14:textId="77777777" w:rsidTr="00BA61FD">
        <w:trPr>
          <w:trHeight w:val="342"/>
        </w:trPr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E1D8" w14:textId="77777777" w:rsidR="003E3C6E" w:rsidRPr="00EF23A1" w:rsidRDefault="003E3C6E" w:rsidP="00BA61FD">
            <w:pPr>
              <w:adjustRightInd w:val="0"/>
              <w:snapToGrid w:val="0"/>
              <w:rPr>
                <w:rFonts w:eastAsia="Arial Unicode MS"/>
              </w:rPr>
            </w:pPr>
            <w:r w:rsidRPr="00EF23A1">
              <w:rPr>
                <w:rFonts w:eastAsia="Arial Unicode MS"/>
              </w:rPr>
              <w:t>Overall Attrition Rat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0C77" w14:textId="77777777" w:rsidR="003E3C6E" w:rsidRPr="00EF23A1" w:rsidRDefault="003E3C6E" w:rsidP="00BA61F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EF23A1">
              <w:rPr>
                <w:color w:val="000000"/>
              </w:rPr>
              <w:t>0.167</w:t>
            </w:r>
          </w:p>
        </w:tc>
      </w:tr>
      <w:tr w:rsidR="003E3C6E" w:rsidRPr="00EF23A1" w14:paraId="6477F7CE" w14:textId="77777777" w:rsidTr="00BA61FD">
        <w:trPr>
          <w:trHeight w:val="644"/>
        </w:trPr>
        <w:tc>
          <w:tcPr>
            <w:tcW w:w="84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4A324A" w14:textId="77777777" w:rsidR="003E3C6E" w:rsidRPr="00EF23A1" w:rsidRDefault="003E3C6E" w:rsidP="00BA61FD">
            <w:pPr>
              <w:adjustRightInd w:val="0"/>
              <w:snapToGrid w:val="0"/>
              <w:rPr>
                <w:color w:val="000000"/>
              </w:rPr>
            </w:pPr>
            <w:r w:rsidRPr="00EF23A1">
              <w:rPr>
                <w:color w:val="000000"/>
              </w:rPr>
              <w:t xml:space="preserve">In the regression, we control for village fixed effects. Standard errors </w:t>
            </w:r>
            <w:r>
              <w:rPr>
                <w:color w:val="000000"/>
              </w:rPr>
              <w:t>in the parentheses</w:t>
            </w:r>
            <w:r w:rsidRPr="00EF23A1">
              <w:rPr>
                <w:color w:val="000000"/>
              </w:rPr>
              <w:t xml:space="preserve"> are clustered at the village level. * p &lt; 0.05, ** p &lt; 0.01, *** p &lt; 0.001."</w:t>
            </w:r>
          </w:p>
        </w:tc>
      </w:tr>
    </w:tbl>
    <w:p w14:paraId="696A7924" w14:textId="77777777" w:rsidR="003E3C6E" w:rsidRPr="00EF23A1" w:rsidRDefault="003E3C6E" w:rsidP="003E3C6E">
      <w:pPr>
        <w:spacing w:line="480" w:lineRule="auto"/>
      </w:pPr>
    </w:p>
    <w:p w14:paraId="7F2C011B" w14:textId="77777777" w:rsidR="009F7741" w:rsidRDefault="009F7741"/>
    <w:sectPr w:rsidR="009F77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C6E"/>
    <w:rsid w:val="002C62E0"/>
    <w:rsid w:val="003E3C6E"/>
    <w:rsid w:val="009F7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F8C1D"/>
  <w15:chartTrackingRefBased/>
  <w15:docId w15:val="{98F8E3B8-0733-4065-9B39-AD3EC1A20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C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Vijayakumar</dc:creator>
  <cp:keywords/>
  <dc:description/>
  <cp:lastModifiedBy>Priya Vijayakumar</cp:lastModifiedBy>
  <cp:revision>1</cp:revision>
  <dcterms:created xsi:type="dcterms:W3CDTF">2020-08-29T08:11:00Z</dcterms:created>
  <dcterms:modified xsi:type="dcterms:W3CDTF">2020-08-29T08:12:00Z</dcterms:modified>
</cp:coreProperties>
</file>